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4" Type="http://schemas.openxmlformats.org/officeDocument/2006/relationships/custom-properties" Target="docProps/custom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!-- Generated by Aspose.Words for Python via .NET 22.8.0 -->
  <w:body>
    <w:tbl>
      <w:tblPr>
        <w:tblW w:w="10527" w:type="dxa"/>
        <w:tblLook w:val="04A0"/>
      </w:tblPr>
      <w:tblGrid>
        <w:gridCol w:w="3591"/>
        <w:gridCol w:w="255"/>
        <w:gridCol w:w="3100"/>
        <w:gridCol w:w="1701"/>
        <w:gridCol w:w="1880"/>
      </w:tblGrid>
      <w:tr w14:paraId="7C9F70E6" w14:textId="77777777" w:rsidTr="006B6939">
        <w:tblPrEx>
          <w:tblW w:w="10527" w:type="dxa"/>
          <w:tblLook w:val="04A0"/>
        </w:tblPrEx>
        <w:trPr>
          <w:trHeight w:val="300"/>
        </w:trPr>
        <w:tc>
          <w:tcPr>
            <w:tcW w:w="69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76" w:rsidRPr="00F40976" w:rsidP="00DF2266" w14:paraId="1FD57B19" w14:textId="72A88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_Hlk134038885"/>
            <w:commentRangeStart w:id="1"/>
            <w:r w:rsidRPr="00F4097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sults</w:t>
            </w:r>
            <w:commentRangeEnd w:id="1"/>
            <w:r w:rsidR="00C92045">
              <w:rPr>
                <w:rStyle w:val="CommentReference"/>
              </w:rPr>
              <w:commentReference w:id="1"/>
            </w:r>
            <w:r w:rsidRPr="00F4097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of </w:t>
            </w:r>
            <w:r w:rsidRPr="008B1731" w:rsidR="008B173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ter-</w:t>
            </w:r>
            <w:commentRangeStart w:id="2"/>
            <w:r w:rsidRPr="008B1731" w:rsidR="008B173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bserver</w:t>
            </w:r>
            <w:commentRangeEnd w:id="2"/>
            <w:r w:rsidR="007F2F97">
              <w:rPr>
                <w:rStyle w:val="CommentReference"/>
              </w:rPr>
              <w:commentReference w:id="2"/>
            </w:r>
            <w:r w:rsidRPr="00F4097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reliability for the obtained MRI featu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76" w:rsidRPr="00F40976" w:rsidP="00DF2266" w14:paraId="5BE04140" w14:textId="777777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76" w:rsidRPr="00F40976" w:rsidP="00DF2266" w14:paraId="453425EB" w14:textId="777777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14:paraId="16281336" w14:textId="77777777" w:rsidTr="009D20BF">
        <w:tblPrEx>
          <w:tblW w:w="10527" w:type="dxa"/>
          <w:tblLook w:val="04A0"/>
        </w:tblPrEx>
        <w:trPr>
          <w:trHeight w:val="300"/>
        </w:trPr>
        <w:tc>
          <w:tcPr>
            <w:tcW w:w="3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0976" w:rsidRPr="00F40976" w:rsidP="00DF2266" w14:paraId="0BBB212B" w14:textId="777777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97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0976" w:rsidRPr="00F40976" w:rsidP="00DF2266" w14:paraId="24F41A9B" w14:textId="777777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0976" w:rsidRPr="00F40976" w:rsidP="00DF2266" w14:paraId="43AD77B0" w14:textId="777777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97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hen's Kappa coefficie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0976" w:rsidRPr="00F40976" w:rsidP="00DF2266" w14:paraId="70D56A6F" w14:textId="777777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97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CC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0976" w:rsidRPr="00F40976" w:rsidP="00DF2266" w14:paraId="466119D0" w14:textId="777777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97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14:paraId="0EEF1D5A" w14:textId="77777777" w:rsidTr="009D20BF">
        <w:tblPrEx>
          <w:tblW w:w="10527" w:type="dxa"/>
          <w:tblLook w:val="04A0"/>
        </w:tblPrEx>
        <w:trPr>
          <w:trHeight w:val="315"/>
        </w:trPr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76" w:rsidRPr="00F40976" w:rsidP="00DF2266" w14:paraId="1A75BF82" w14:textId="777777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97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aterality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76" w:rsidRPr="00F40976" w:rsidP="00DF2266" w14:paraId="32409D3E" w14:textId="777777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76" w:rsidRPr="00F40976" w:rsidP="00DF2266" w14:paraId="73DD2425" w14:textId="777777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97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76" w:rsidRPr="00F40976" w:rsidP="00DF2266" w14:paraId="05C08A5E" w14:textId="777777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76" w:rsidRPr="00F40976" w:rsidP="00DF2266" w14:paraId="4688F36B" w14:textId="777777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97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</w:tr>
      <w:tr w14:paraId="52402188" w14:textId="77777777" w:rsidTr="009D20BF">
        <w:tblPrEx>
          <w:tblW w:w="10527" w:type="dxa"/>
          <w:tblLook w:val="04A0"/>
        </w:tblPrEx>
        <w:trPr>
          <w:trHeight w:val="315"/>
        </w:trPr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76" w:rsidRPr="00F40976" w:rsidP="00DF2266" w14:paraId="0645B222" w14:textId="777777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97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LND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76" w:rsidRPr="00F40976" w:rsidP="00DF2266" w14:paraId="3ACF6AD0" w14:textId="777777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76" w:rsidRPr="00F40976" w:rsidP="00DF2266" w14:paraId="42418AB3" w14:textId="777777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76" w:rsidRPr="00F40976" w:rsidP="00DF2266" w14:paraId="6772C666" w14:textId="777777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97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7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76" w:rsidRPr="00F40976" w:rsidP="00DF2266" w14:paraId="39321AEF" w14:textId="777777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97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</w:tr>
      <w:tr w14:paraId="2C9BBBD0" w14:textId="77777777" w:rsidTr="009D20BF">
        <w:tblPrEx>
          <w:tblW w:w="10527" w:type="dxa"/>
          <w:tblLook w:val="04A0"/>
        </w:tblPrEx>
        <w:trPr>
          <w:trHeight w:val="315"/>
        </w:trPr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76" w:rsidRPr="00F40976" w:rsidP="00DF2266" w14:paraId="01534F07" w14:textId="777777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97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D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76" w:rsidRPr="00F40976" w:rsidP="00DF2266" w14:paraId="740B733E" w14:textId="777777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76" w:rsidRPr="00F40976" w:rsidP="00DF2266" w14:paraId="7650F819" w14:textId="777777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76" w:rsidRPr="00F40976" w:rsidP="00DF2266" w14:paraId="1B4AD617" w14:textId="777777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97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3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76" w:rsidRPr="00F40976" w:rsidP="00DF2266" w14:paraId="2103DF56" w14:textId="777777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97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</w:tr>
      <w:tr w14:paraId="3269D13C" w14:textId="77777777" w:rsidTr="009D20BF">
        <w:tblPrEx>
          <w:tblW w:w="10527" w:type="dxa"/>
          <w:tblLook w:val="04A0"/>
        </w:tblPrEx>
        <w:trPr>
          <w:trHeight w:val="315"/>
        </w:trPr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76" w:rsidRPr="00F40976" w:rsidP="00DF2266" w14:paraId="6D80DEAB" w14:textId="777777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97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E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76" w:rsidRPr="00F40976" w:rsidP="00DF2266" w14:paraId="03EB4A99" w14:textId="777777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76" w:rsidRPr="00F40976" w:rsidP="00DF2266" w14:paraId="74998873" w14:textId="777777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97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76" w:rsidRPr="00F40976" w:rsidP="00DF2266" w14:paraId="41149ECF" w14:textId="777777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76" w:rsidRPr="00F40976" w:rsidP="00DF2266" w14:paraId="4F1D4EEE" w14:textId="777777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97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</w:tr>
      <w:tr w14:paraId="32BFD6D1" w14:textId="77777777" w:rsidTr="009D20BF">
        <w:tblPrEx>
          <w:tblW w:w="10527" w:type="dxa"/>
          <w:tblLook w:val="04A0"/>
        </w:tblPrEx>
        <w:trPr>
          <w:trHeight w:val="315"/>
        </w:trPr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76" w:rsidRPr="00F40976" w:rsidP="00DF2266" w14:paraId="208CBD4C" w14:textId="777777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97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G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76" w:rsidRPr="00F40976" w:rsidP="00DF2266" w14:paraId="5246BF8F" w14:textId="777777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76" w:rsidRPr="00F40976" w:rsidP="00DF2266" w14:paraId="7F2FBE91" w14:textId="777777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97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76" w:rsidRPr="00F40976" w:rsidP="00DF2266" w14:paraId="65AEB6E9" w14:textId="777777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76" w:rsidRPr="00F40976" w:rsidP="00DF2266" w14:paraId="7AABFAC2" w14:textId="777777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97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</w:tr>
      <w:tr w14:paraId="1F91667A" w14:textId="77777777" w:rsidTr="009D20BF">
        <w:tblPrEx>
          <w:tblW w:w="10527" w:type="dxa"/>
          <w:tblLook w:val="04A0"/>
        </w:tblPrEx>
        <w:trPr>
          <w:trHeight w:val="315"/>
        </w:trPr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76" w:rsidRPr="00F40976" w:rsidP="00DF2266" w14:paraId="04A0F0F6" w14:textId="777777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97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LI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76" w:rsidRPr="00F40976" w:rsidP="00DF2266" w14:paraId="2D48C976" w14:textId="777777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76" w:rsidRPr="00F40976" w:rsidP="00DF2266" w14:paraId="5C658144" w14:textId="777777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97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76" w:rsidRPr="00F40976" w:rsidP="00DF2266" w14:paraId="3D1CFFE5" w14:textId="777777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976" w:rsidRPr="00F40976" w:rsidP="00DF2266" w14:paraId="1C91C724" w14:textId="777777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97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</w:tr>
      <w:tr w14:paraId="02D86737" w14:textId="77777777" w:rsidTr="009D20BF">
        <w:tblPrEx>
          <w:tblW w:w="10527" w:type="dxa"/>
          <w:tblLook w:val="04A0"/>
        </w:tblPrEx>
        <w:trPr>
          <w:trHeight w:val="315"/>
        </w:trPr>
        <w:tc>
          <w:tcPr>
            <w:tcW w:w="3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0976" w:rsidRPr="00F40976" w:rsidP="00DF2266" w14:paraId="28152B37" w14:textId="777777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97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NN</w:t>
            </w:r>
          </w:p>
        </w:tc>
        <w:tc>
          <w:tcPr>
            <w:tcW w:w="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0976" w:rsidRPr="00F40976" w:rsidP="00DF2266" w14:paraId="4F27AF1A" w14:textId="777777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0976" w:rsidRPr="00F40976" w:rsidP="00DF2266" w14:paraId="40755548" w14:textId="777777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97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4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0976" w:rsidRPr="00F40976" w:rsidP="00DF2266" w14:paraId="70558704" w14:textId="777777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0976" w:rsidRPr="00F40976" w:rsidP="00DF2266" w14:paraId="1C2998D2" w14:textId="777777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97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</w:tr>
      <w:tr w14:paraId="67459CBC" w14:textId="77777777" w:rsidTr="006B6939">
        <w:tblPrEx>
          <w:tblW w:w="10527" w:type="dxa"/>
          <w:tblLook w:val="04A0"/>
        </w:tblPrEx>
        <w:trPr>
          <w:trHeight w:val="960"/>
        </w:trPr>
        <w:tc>
          <w:tcPr>
            <w:tcW w:w="1052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0976" w:rsidRPr="00F40976" w:rsidP="00DF2266" w14:paraId="42FC61ED" w14:textId="777777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97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bbreviations: MRI, magnetic resonance imaging; ICC, intraclass correlation efficient; RLND, regional lymph node density; MD, nodal maximum dimension; ENE, extranodal extension; NG, nodal grouping; LLI, lower levels involved; LNN, lymph node necrosis.</w:t>
            </w:r>
          </w:p>
        </w:tc>
      </w:tr>
      <w:bookmarkEnd w:id="0"/>
    </w:tbl>
    <w:p w:rsidR="005C558B" w:rsidRPr="006B6939" w14:paraId="635BAF36" w14:textId="77777777"/>
    <w:sect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:comment w:id="1" w:author="Author" w:date="2023-05-08T19:28:00Z" w:initials="A">
    <w:p w:rsidR="00C92045" w14:paraId="7BABA2A1" w14:textId="77777777">
      <w:pPr>
        <w:pStyle w:val="CommentText"/>
      </w:pPr>
      <w:r>
        <w:rPr>
          <w:rStyle w:val="CommentReference"/>
        </w:rPr>
        <w:annotationRef/>
      </w:r>
      <w:r>
        <w:t>Kindly consider decscibing this file in the manuscript.</w:t>
      </w:r>
    </w:p>
    <w:p w:rsidR="00C92045" w:rsidRPr="00C92045" w:rsidP="00C92045" w14:paraId="151B174F" w14:textId="77777777">
      <w:pPr>
        <w:pStyle w:val="NormalWeb"/>
        <w:shd w:val="clear" w:color="auto" w:fill="FFFFFF"/>
        <w:spacing w:before="0" w:beforeAutospacing="0" w:after="0" w:afterAutospacing="0"/>
        <w:rPr>
          <w:rFonts w:ascii="Segoe UI" w:hAnsi="Segoe UI" w:cs="Segoe UI"/>
          <w:color w:val="333333"/>
          <w:sz w:val="27"/>
          <w:szCs w:val="27"/>
        </w:rPr>
      </w:pPr>
      <w:r>
        <w:t>“</w:t>
      </w:r>
      <w:r w:rsidRPr="00C92045">
        <w:rPr>
          <w:rFonts w:ascii="Segoe UI" w:hAnsi="Segoe UI" w:cs="Segoe UI"/>
          <w:color w:val="333333"/>
          <w:sz w:val="27"/>
          <w:szCs w:val="27"/>
        </w:rPr>
        <w:t>If additional material is provided, please list the following information in a separate section of the manuscript text:</w:t>
      </w:r>
    </w:p>
    <w:p w:rsidR="00C92045" w:rsidRPr="00C92045" w:rsidP="00C92045" w14:paraId="4B59F25D" w14:textId="77777777">
      <w:pPr>
        <w:widowControl/>
        <w:numPr>
          <w:ilvl w:val="0"/>
          <w:numId w:val="1"/>
        </w:numPr>
        <w:shd w:val="clear" w:color="auto" w:fill="FFFFFF"/>
        <w:jc w:val="left"/>
        <w:rPr>
          <w:rFonts w:ascii="Segoe UI" w:eastAsia="Times New Roman" w:hAnsi="Segoe UI" w:cs="Segoe UI"/>
          <w:color w:val="333333"/>
          <w:kern w:val="0"/>
          <w:sz w:val="27"/>
          <w:szCs w:val="27"/>
          <w:lang w:eastAsia="en-US"/>
        </w:rPr>
      </w:pPr>
      <w:r w:rsidRPr="00C92045">
        <w:rPr>
          <w:rFonts w:ascii="Segoe UI" w:eastAsia="Times New Roman" w:hAnsi="Segoe UI" w:cs="Segoe UI"/>
          <w:color w:val="333333"/>
          <w:kern w:val="0"/>
          <w:sz w:val="27"/>
          <w:szCs w:val="27"/>
          <w:lang w:eastAsia="en-US"/>
        </w:rPr>
        <w:t>File name (e.g. Additional file 1)</w:t>
      </w:r>
    </w:p>
    <w:p w:rsidR="00C92045" w:rsidRPr="00C92045" w:rsidP="00C92045" w14:paraId="54B3AA42" w14:textId="77777777">
      <w:pPr>
        <w:widowControl/>
        <w:numPr>
          <w:ilvl w:val="0"/>
          <w:numId w:val="1"/>
        </w:numPr>
        <w:shd w:val="clear" w:color="auto" w:fill="FFFFFF"/>
        <w:jc w:val="left"/>
        <w:rPr>
          <w:rFonts w:ascii="Segoe UI" w:eastAsia="Times New Roman" w:hAnsi="Segoe UI" w:cs="Segoe UI"/>
          <w:color w:val="333333"/>
          <w:kern w:val="0"/>
          <w:sz w:val="27"/>
          <w:szCs w:val="27"/>
          <w:lang w:eastAsia="en-US"/>
        </w:rPr>
      </w:pPr>
      <w:r w:rsidRPr="00C92045">
        <w:rPr>
          <w:rFonts w:ascii="Segoe UI" w:eastAsia="Times New Roman" w:hAnsi="Segoe UI" w:cs="Segoe UI"/>
          <w:color w:val="333333"/>
          <w:kern w:val="0"/>
          <w:sz w:val="27"/>
          <w:szCs w:val="27"/>
          <w:lang w:eastAsia="en-US"/>
        </w:rPr>
        <w:t>File format including the correct file extension for example .pdf, .xls, .txt, .pptx (including name and a URL of an appropriate viewer if format is unusual)</w:t>
      </w:r>
    </w:p>
    <w:p w:rsidR="00C92045" w:rsidRPr="00C92045" w:rsidP="00C92045" w14:paraId="0B9782F7" w14:textId="77777777">
      <w:pPr>
        <w:widowControl/>
        <w:numPr>
          <w:ilvl w:val="0"/>
          <w:numId w:val="1"/>
        </w:numPr>
        <w:shd w:val="clear" w:color="auto" w:fill="FFFFFF"/>
        <w:jc w:val="left"/>
        <w:rPr>
          <w:rFonts w:ascii="Segoe UI" w:eastAsia="Times New Roman" w:hAnsi="Segoe UI" w:cs="Segoe UI"/>
          <w:color w:val="333333"/>
          <w:kern w:val="0"/>
          <w:sz w:val="27"/>
          <w:szCs w:val="27"/>
          <w:lang w:eastAsia="en-US"/>
        </w:rPr>
      </w:pPr>
      <w:r w:rsidRPr="00C92045">
        <w:rPr>
          <w:rFonts w:ascii="Segoe UI" w:eastAsia="Times New Roman" w:hAnsi="Segoe UI" w:cs="Segoe UI"/>
          <w:color w:val="333333"/>
          <w:kern w:val="0"/>
          <w:sz w:val="27"/>
          <w:szCs w:val="27"/>
          <w:lang w:eastAsia="en-US"/>
        </w:rPr>
        <w:t>Title of data</w:t>
      </w:r>
    </w:p>
    <w:p w:rsidR="00C92045" w:rsidRPr="00C92045" w:rsidP="00C92045" w14:paraId="7DE12FC2">
      <w:pPr>
        <w:widowControl/>
        <w:numPr>
          <w:ilvl w:val="0"/>
          <w:numId w:val="1"/>
        </w:numPr>
        <w:shd w:val="clear" w:color="auto" w:fill="FFFFFF"/>
        <w:jc w:val="left"/>
        <w:rPr>
          <w:rFonts w:ascii="Segoe UI" w:eastAsia="Times New Roman" w:hAnsi="Segoe UI" w:cs="Segoe UI"/>
          <w:color w:val="333333"/>
          <w:kern w:val="0"/>
          <w:sz w:val="27"/>
          <w:szCs w:val="27"/>
          <w:lang w:eastAsia="en-US"/>
        </w:rPr>
      </w:pPr>
      <w:r w:rsidRPr="00C92045">
        <w:rPr>
          <w:rFonts w:ascii="Segoe UI" w:eastAsia="Times New Roman" w:hAnsi="Segoe UI" w:cs="Segoe UI"/>
          <w:color w:val="333333"/>
          <w:kern w:val="0"/>
          <w:sz w:val="27"/>
          <w:szCs w:val="27"/>
          <w:lang w:eastAsia="en-US"/>
        </w:rPr>
        <w:t>Description of data</w:t>
      </w:r>
    </w:p>
  </w:comment>
  <w:comment w:id="2" w:author="Author" w:date="2023-05-08T19:33:00Z" w:initials="A">
    <w:p w:rsidR="007F2F97" w14:paraId="0E4E6ED7">
      <w:pPr>
        <w:pStyle w:val="CommentText"/>
      </w:pPr>
      <w:r>
        <w:rPr>
          <w:rStyle w:val="CommentReference"/>
        </w:rPr>
        <w:annotationRef/>
      </w:r>
      <w:r>
        <w:t>The table is clear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5:commentEx w15:paraId="7DE12FC2" w15:done="0"/>
  <w15:commentEx w15:paraId="0E4E6ED7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6cex:commentExtensible w16cex:durableId="2803CBE8" w16cex:dateUtc="2023-05-08T18:28:00Z"/>
  <w16cex:commentExtensible w16cex:durableId="2803CD1E" w16cex:dateUtc="2023-05-08T18:3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6cid:commentId w16cid:paraId="7DE12FC2" w16cid:durableId="2803CBE8"/>
  <w16cid:commentId w16cid:paraId="0E4E6ED7" w16cid:durableId="2803CD1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:abstractNum w:abstractNumId="0">
    <w:nsid w:val="39F53008"/>
    <w:multiLevelType w:val="multilevel"/>
    <w:tmpl w:val="B1BC0C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65902707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sl="http://schemas.openxmlformats.org/schemaLibrary/2006/main" mc:Ignorable="w14 w15 w16se w16cid w16 w16cex w16sdtdh">
  <w:hideSpellingErrors/>
  <w:hideGrammaticalErrors/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58B"/>
    <w:rsid w:val="000F6E22"/>
    <w:rsid w:val="00147205"/>
    <w:rsid w:val="001C0541"/>
    <w:rsid w:val="002E1583"/>
    <w:rsid w:val="00321F64"/>
    <w:rsid w:val="00514874"/>
    <w:rsid w:val="005C558B"/>
    <w:rsid w:val="006B6939"/>
    <w:rsid w:val="007526E3"/>
    <w:rsid w:val="007F2F97"/>
    <w:rsid w:val="008A160B"/>
    <w:rsid w:val="008B1731"/>
    <w:rsid w:val="009C5898"/>
    <w:rsid w:val="009D20BF"/>
    <w:rsid w:val="00C92045"/>
    <w:rsid w:val="00DF2266"/>
    <w:rsid w:val="00F40976"/>
    <w:rsid w:val="00FD7C2C"/>
  </w:rsids>
  <w:docVars>
    <w:docVar w:name="__Grammarly_42___1" w:val="H4sIAAAAAAAEAKtWcslP9kxRslIyNDY2sjAwMTEwNTMxNrMwsbBQ0lEKTi0uzszPAykwrAUANNdW3CwAAAA="/>
    <w:docVar w:name="__Grammarly_42____i" w:val="H4sIAAAAAAAEAKtWckksSQxILCpxzi/NK1GyMqwFAAEhoTITAAAA"/>
  </w:docVars>
  <m:mathPr>
    <m:mathFont m:val="Cambria Math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ocId w14:val="1F4F3D42"/>
  <w15:chartTrackingRefBased/>
  <w15:docId w15:val="{67F46292-4D20-4394-B1CA-2957F4C5EE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40976"/>
    <w:pPr>
      <w:widowControl w:val="0"/>
      <w:jc w:val="both"/>
    </w:pPr>
    <w:rPr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409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F4097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40976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F40976"/>
    <w:rPr>
      <w:sz w:val="18"/>
      <w:szCs w:val="18"/>
    </w:rPr>
  </w:style>
  <w:style w:type="paragraph" w:styleId="Revision">
    <w:name w:val="Revision"/>
    <w:hidden/>
    <w:uiPriority w:val="99"/>
    <w:semiHidden/>
    <w:rsid w:val="00C92045"/>
    <w:rPr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920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204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2045"/>
    <w:rPr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20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2045"/>
    <w:rPr>
      <w:b/>
      <w:bCs/>
      <w:sz w:val="20"/>
      <w:szCs w:val="2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C92045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mc:Ignorable="w14 w15 w16se w16cid w16 w16cex w16sdtdh">
  <w:optimizeForBrowser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10" Type="http://schemas.openxmlformats.org/officeDocument/2006/relationships/styles" Target="styles.xml" /><Relationship Id="rId11" Type="http://schemas.microsoft.com/office/2011/relationships/people" Target="people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microsoft.com/office/2011/relationships/commentsExtended" Target="commentsExtended.xml" /><Relationship Id="rId5" Type="http://schemas.microsoft.com/office/2016/09/relationships/commentsIds" Target="commentsIds.xml" /><Relationship Id="rId6" Type="http://schemas.microsoft.com/office/2018/08/relationships/commentsExtensible" Target="commentsExtensible.xml" /><Relationship Id="rId7" Type="http://schemas.openxmlformats.org/officeDocument/2006/relationships/comments" Target="comments.xml" /><Relationship Id="rId8" Type="http://schemas.openxmlformats.org/officeDocument/2006/relationships/theme" Target="theme/theme1.xml" /><Relationship Id="rId9" Type="http://schemas.openxmlformats.org/officeDocument/2006/relationships/numbering" Target="numbering.xml" 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 杨</dc:creator>
  <cp:lastModifiedBy>Author</cp:lastModifiedBy>
  <cp:revision>11</cp:revision>
  <dcterms:created xsi:type="dcterms:W3CDTF">2023-05-03T12:41:00Z</dcterms:created>
  <dcterms:modified xsi:type="dcterms:W3CDTF">2023-05-08T1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cefac03a6c0ec8f844ba28275c275da295cae9b14448c02e49f75f188e2b41</vt:lpwstr>
  </property>
</Properties>
</file>